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06D86" w14:textId="01DDCDB2" w:rsidR="00DE33DB" w:rsidRDefault="009E0C29">
      <w:pPr>
        <w:rPr>
          <w:rFonts w:ascii="Times New Roman" w:hAnsi="Times New Roman" w:cs="Times New Roman"/>
          <w:b/>
          <w:bCs/>
        </w:rPr>
      </w:pPr>
      <w:r w:rsidRPr="009E0C29">
        <w:rPr>
          <w:rFonts w:ascii="Times New Roman" w:hAnsi="Times New Roman" w:cs="Times New Roman"/>
          <w:b/>
          <w:bCs/>
        </w:rPr>
        <w:t>Supplementary Material</w:t>
      </w:r>
    </w:p>
    <w:p w14:paraId="23734890" w14:textId="4C911B08" w:rsidR="009E0C29" w:rsidRPr="009E0C29" w:rsidRDefault="009E0C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381657" wp14:editId="691BC96A">
            <wp:extent cx="5873750" cy="4769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088" cy="4801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1F5CEF" w14:textId="77777777" w:rsidR="009E0C29" w:rsidRPr="00D420C8" w:rsidRDefault="009E0C29" w:rsidP="009E0C29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420C8">
        <w:rPr>
          <w:rFonts w:ascii="Times New Roman" w:hAnsi="Times New Roman" w:cs="Times New Roman"/>
          <w:b/>
          <w:szCs w:val="24"/>
        </w:rPr>
        <w:t>Supplementary Figure 1: Systemic Effector T cells Were Not Affected by LFPRLR SMO Treatment.</w:t>
      </w:r>
    </w:p>
    <w:p w14:paraId="4C3D0A73" w14:textId="6A0AE935" w:rsidR="009E0C29" w:rsidRDefault="009E0C29" w:rsidP="009E0C2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420C8">
        <w:rPr>
          <w:rFonts w:ascii="Times New Roman" w:hAnsi="Times New Roman" w:cs="Times New Roman"/>
          <w:szCs w:val="24"/>
        </w:rPr>
        <w:t>Tumors were produced in 8-week-old female Fox</w:t>
      </w:r>
      <w:r>
        <w:rPr>
          <w:rFonts w:ascii="Times New Roman" w:hAnsi="Times New Roman" w:cs="Times New Roman"/>
          <w:szCs w:val="24"/>
        </w:rPr>
        <w:t>p</w:t>
      </w:r>
      <w:r w:rsidRPr="00D420C8">
        <w:rPr>
          <w:rFonts w:ascii="Times New Roman" w:hAnsi="Times New Roman" w:cs="Times New Roman"/>
          <w:szCs w:val="24"/>
        </w:rPr>
        <w:t>3</w:t>
      </w:r>
      <w:r w:rsidRPr="00355C81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>E</w:t>
      </w:r>
      <w:r w:rsidRPr="00D420C8">
        <w:rPr>
          <w:rFonts w:ascii="Times New Roman" w:hAnsi="Times New Roman" w:cs="Times New Roman"/>
          <w:szCs w:val="24"/>
        </w:rPr>
        <w:t>GFP Balb/c mice by injecting 10 million 4T1 syngeneic breast cancer cells into the mammary fat pad. Thymus, spleen, blood, draining or non-draining Inguinal lymph nodes were collected</w:t>
      </w:r>
      <w:r>
        <w:rPr>
          <w:rFonts w:ascii="Times New Roman" w:hAnsi="Times New Roman" w:cs="Times New Roman"/>
          <w:szCs w:val="24"/>
        </w:rPr>
        <w:t xml:space="preserve"> at 28 days</w:t>
      </w:r>
      <w:r w:rsidRPr="00D420C8">
        <w:rPr>
          <w:rFonts w:ascii="Times New Roman" w:hAnsi="Times New Roman" w:cs="Times New Roman"/>
          <w:szCs w:val="24"/>
        </w:rPr>
        <w:t>. There were no observed differences in effector CD4+ or CD8+ T cells in all examined tissues (A-H). Results were derived from 3-5 mice. Data are presented as mean ± SD.</w:t>
      </w:r>
    </w:p>
    <w:p w14:paraId="3FA18034" w14:textId="1BCB41D8" w:rsidR="009E0C29" w:rsidRDefault="009E0C29" w:rsidP="009E0C2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5C574A9F" wp14:editId="2C1F29E2">
            <wp:extent cx="5904230" cy="28515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00" cy="2856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23636" w14:textId="7CC687A9" w:rsidR="009E0C29" w:rsidRDefault="009E0C29" w:rsidP="009E0C29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674F5AA0" w14:textId="6A548C41" w:rsidR="009E0C29" w:rsidRDefault="009E0C29" w:rsidP="009E0C29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48959B8A" w14:textId="77777777" w:rsidR="009E0C29" w:rsidRPr="00D420C8" w:rsidRDefault="009E0C29" w:rsidP="009E0C29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5CC6BE82" w14:textId="77777777" w:rsidR="009E0C29" w:rsidRPr="00D420C8" w:rsidRDefault="009E0C29" w:rsidP="009E0C29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420C8">
        <w:rPr>
          <w:rFonts w:ascii="Times New Roman" w:hAnsi="Times New Roman" w:cs="Times New Roman"/>
          <w:b/>
          <w:szCs w:val="24"/>
        </w:rPr>
        <w:t>Supplementary Figure 2: Metastatic Liver Effector and Treg Cells.</w:t>
      </w:r>
    </w:p>
    <w:p w14:paraId="4F876E2C" w14:textId="29CCBCA0" w:rsidR="009E0C29" w:rsidRDefault="009E0C29" w:rsidP="009E0C2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420C8">
        <w:rPr>
          <w:rFonts w:ascii="Times New Roman" w:hAnsi="Times New Roman" w:cs="Times New Roman"/>
          <w:szCs w:val="24"/>
        </w:rPr>
        <w:t>Tumors were produced in 8-week-old female Fox</w:t>
      </w:r>
      <w:r>
        <w:rPr>
          <w:rFonts w:ascii="Times New Roman" w:hAnsi="Times New Roman" w:cs="Times New Roman"/>
          <w:szCs w:val="24"/>
        </w:rPr>
        <w:t>p</w:t>
      </w:r>
      <w:r w:rsidRPr="00D420C8">
        <w:rPr>
          <w:rFonts w:ascii="Times New Roman" w:hAnsi="Times New Roman" w:cs="Times New Roman"/>
          <w:szCs w:val="24"/>
        </w:rPr>
        <w:t>3</w:t>
      </w:r>
      <w:r w:rsidRPr="00355C81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>E</w:t>
      </w:r>
      <w:r w:rsidRPr="00D420C8">
        <w:rPr>
          <w:rFonts w:ascii="Times New Roman" w:hAnsi="Times New Roman" w:cs="Times New Roman"/>
          <w:szCs w:val="24"/>
        </w:rPr>
        <w:t>GFP Balb/c mice by injecting 10 million 4T1 syngeneic breast cancer cells into the mammary fatpad. T cells in metastasis-bearing livers were examined at 12 days by flow cytometry. There were no observed differences in effector CD4+ or CD8+ T cells (A and B). However, there was a strong trend towards lower Tregs in liver (C). Results were derived from 4 mice (</w:t>
      </w:r>
      <w:r w:rsidRPr="00D420C8">
        <w:rPr>
          <w:rFonts w:ascii="Times New Roman" w:hAnsi="Times New Roman" w:cs="Times New Roman"/>
          <w:i/>
          <w:iCs/>
          <w:szCs w:val="24"/>
        </w:rPr>
        <w:t>n</w:t>
      </w:r>
      <w:r w:rsidRPr="00D420C8">
        <w:rPr>
          <w:rFonts w:ascii="Times New Roman" w:hAnsi="Times New Roman" w:cs="Times New Roman"/>
          <w:szCs w:val="24"/>
        </w:rPr>
        <w:t xml:space="preserve"> =4). Data are presented as mean ± SD. </w:t>
      </w:r>
    </w:p>
    <w:p w14:paraId="2E6D0C1C" w14:textId="28765AAD" w:rsidR="009E0C29" w:rsidRDefault="009E0C29" w:rsidP="009E0C29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W w:w="5460" w:type="dxa"/>
        <w:tblInd w:w="93" w:type="dxa"/>
        <w:tblLook w:val="04A0" w:firstRow="1" w:lastRow="0" w:firstColumn="1" w:lastColumn="0" w:noHBand="0" w:noVBand="1"/>
      </w:tblPr>
      <w:tblGrid>
        <w:gridCol w:w="1202"/>
        <w:gridCol w:w="2392"/>
        <w:gridCol w:w="1866"/>
      </w:tblGrid>
      <w:tr w:rsidR="009E0C29" w:rsidRPr="00ED5D2B" w14:paraId="722A3DBF" w14:textId="77777777" w:rsidTr="000F0701">
        <w:trPr>
          <w:trHeight w:val="300"/>
        </w:trPr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6B27C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D2B">
              <w:rPr>
                <w:rFonts w:ascii="Calibri" w:eastAsia="Times New Roman" w:hAnsi="Calibri" w:cs="Calibri"/>
                <w:b/>
                <w:bCs/>
                <w:color w:val="000000"/>
              </w:rPr>
              <w:t>Table I Antibodies used in flow cytometric analysis</w:t>
            </w:r>
          </w:p>
        </w:tc>
      </w:tr>
      <w:tr w:rsidR="009E0C29" w:rsidRPr="00ED5D2B" w14:paraId="494698D0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CE95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1041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 xml:space="preserve">company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7D8E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cat#</w:t>
            </w:r>
          </w:p>
        </w:tc>
      </w:tr>
      <w:tr w:rsidR="009E0C29" w:rsidRPr="00ED5D2B" w14:paraId="095EB389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3071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2077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TONBO biosci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3EAA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25-0042-U100</w:t>
            </w:r>
          </w:p>
        </w:tc>
      </w:tr>
      <w:tr w:rsidR="009E0C29" w:rsidRPr="00ED5D2B" w14:paraId="20C52429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55F4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CD2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3A8C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TONBO biosci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DC96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60-0251-U100</w:t>
            </w:r>
          </w:p>
        </w:tc>
      </w:tr>
      <w:tr w:rsidR="009E0C29" w:rsidRPr="00ED5D2B" w14:paraId="2F23B45A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FF2D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49B9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TONBO biosci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1905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55-0081-U100</w:t>
            </w:r>
          </w:p>
        </w:tc>
      </w:tr>
      <w:tr w:rsidR="009E0C29" w:rsidRPr="00ED5D2B" w14:paraId="587B6DE6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AAE1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IL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ED5D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2679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TONBO biosci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B44A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20-7021-U100</w:t>
            </w:r>
          </w:p>
        </w:tc>
      </w:tr>
      <w:tr w:rsidR="009E0C29" w:rsidRPr="00ED5D2B" w14:paraId="7E21E4FD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E381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CTLA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ED5D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8242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TONBO biosci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193C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20-1522-SU05</w:t>
            </w:r>
          </w:p>
        </w:tc>
      </w:tr>
      <w:tr w:rsidR="009E0C29" w:rsidRPr="00ED5D2B" w14:paraId="4A092501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C813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IFNγ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7F02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TONBO biosci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3E2E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50-7311-U100</w:t>
            </w:r>
          </w:p>
        </w:tc>
      </w:tr>
      <w:tr w:rsidR="009E0C29" w:rsidRPr="00ED5D2B" w14:paraId="7617D276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7D57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TGF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ED5D2B"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549C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BioLegend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D4FE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141410</w:t>
            </w:r>
          </w:p>
        </w:tc>
      </w:tr>
      <w:tr w:rsidR="009E0C29" w:rsidRPr="00ED5D2B" w14:paraId="153B5A1C" w14:textId="77777777" w:rsidTr="000F0701">
        <w:trPr>
          <w:trHeight w:val="30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EFEF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IL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ED5D2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490F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ebioscienc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CF38" w14:textId="77777777" w:rsidR="009E0C29" w:rsidRPr="00ED5D2B" w:rsidRDefault="009E0C29" w:rsidP="000F07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D2B">
              <w:rPr>
                <w:rFonts w:ascii="Calibri" w:eastAsia="Times New Roman" w:hAnsi="Calibri" w:cs="Calibri"/>
                <w:color w:val="000000"/>
              </w:rPr>
              <w:t>45-7101-82</w:t>
            </w:r>
          </w:p>
        </w:tc>
      </w:tr>
    </w:tbl>
    <w:p w14:paraId="653FFB2C" w14:textId="60616DDA" w:rsidR="009E0C29" w:rsidRDefault="009E0C29"/>
    <w:tbl>
      <w:tblPr>
        <w:tblW w:w="5060" w:type="dxa"/>
        <w:tblInd w:w="93" w:type="dxa"/>
        <w:tblLook w:val="04A0" w:firstRow="1" w:lastRow="0" w:firstColumn="1" w:lastColumn="0" w:noHBand="0" w:noVBand="1"/>
      </w:tblPr>
      <w:tblGrid>
        <w:gridCol w:w="1410"/>
        <w:gridCol w:w="3650"/>
      </w:tblGrid>
      <w:tr w:rsidR="009E0C29" w:rsidRPr="00231774" w14:paraId="7E68CE42" w14:textId="77777777" w:rsidTr="000F0701">
        <w:trPr>
          <w:trHeight w:val="360"/>
        </w:trPr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137DB" w14:textId="77777777" w:rsidR="009E0C29" w:rsidRPr="00231774" w:rsidRDefault="009E0C29" w:rsidP="000F0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7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II</w:t>
            </w:r>
            <w:r w:rsidRPr="002317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317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list for qRT-PCR</w:t>
            </w:r>
          </w:p>
        </w:tc>
      </w:tr>
      <w:tr w:rsidR="009E0C29" w:rsidRPr="00231774" w14:paraId="472A213A" w14:textId="77777777" w:rsidTr="000F0701">
        <w:trPr>
          <w:trHeight w:val="360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DA401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96EBD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primer sequence</w:t>
            </w:r>
          </w:p>
        </w:tc>
      </w:tr>
      <w:tr w:rsidR="009E0C29" w:rsidRPr="00231774" w14:paraId="5C6294A7" w14:textId="77777777" w:rsidTr="000F0701">
        <w:trPr>
          <w:trHeight w:val="360"/>
        </w:trPr>
        <w:tc>
          <w:tcPr>
            <w:tcW w:w="14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97C5F" w14:textId="55DEF529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31774">
              <w:rPr>
                <w:rFonts w:ascii="Calibri" w:eastAsia="Times New Roman" w:hAnsi="Calibri" w:cs="Calibri"/>
                <w:i/>
                <w:iCs/>
                <w:color w:val="000000"/>
              </w:rPr>
              <w:t>Vim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51B3C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F : ACTGCAGGAGCTGAATGACC</w:t>
            </w:r>
          </w:p>
        </w:tc>
      </w:tr>
      <w:tr w:rsidR="009E0C29" w:rsidRPr="00231774" w14:paraId="1B17A41F" w14:textId="77777777" w:rsidTr="000F0701">
        <w:trPr>
          <w:trHeight w:val="360"/>
        </w:trPr>
        <w:tc>
          <w:tcPr>
            <w:tcW w:w="14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DABED" w14:textId="77777777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97418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R : AAGGTCAAGACGTGCCAGAG</w:t>
            </w:r>
          </w:p>
        </w:tc>
      </w:tr>
      <w:tr w:rsidR="009E0C29" w:rsidRPr="00231774" w14:paraId="6C14993E" w14:textId="77777777" w:rsidTr="000F0701">
        <w:trPr>
          <w:trHeight w:val="360"/>
        </w:trPr>
        <w:tc>
          <w:tcPr>
            <w:tcW w:w="14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00636" w14:textId="13CCAB51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31774">
              <w:rPr>
                <w:rFonts w:ascii="Calibri" w:eastAsia="Times New Roman" w:hAnsi="Calibri" w:cs="Calibri"/>
                <w:i/>
                <w:iCs/>
                <w:color w:val="000000"/>
              </w:rPr>
              <w:t>Snai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B345D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F : CGCCTGGACCGTTATCCG</w:t>
            </w:r>
          </w:p>
        </w:tc>
      </w:tr>
      <w:tr w:rsidR="009E0C29" w:rsidRPr="00231774" w14:paraId="340A2864" w14:textId="77777777" w:rsidTr="000F0701">
        <w:trPr>
          <w:trHeight w:val="360"/>
        </w:trPr>
        <w:tc>
          <w:tcPr>
            <w:tcW w:w="14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47C7F9" w14:textId="77777777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F7D63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R : CTGCCGACGATGTCCATACA</w:t>
            </w:r>
          </w:p>
        </w:tc>
      </w:tr>
      <w:tr w:rsidR="009E0C29" w:rsidRPr="00231774" w14:paraId="73D23BB0" w14:textId="77777777" w:rsidTr="000F0701">
        <w:trPr>
          <w:trHeight w:val="360"/>
        </w:trPr>
        <w:tc>
          <w:tcPr>
            <w:tcW w:w="14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C4DB0" w14:textId="2DD50C3B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31774">
              <w:rPr>
                <w:rFonts w:ascii="Calibri" w:eastAsia="Times New Roman" w:hAnsi="Calibri" w:cs="Calibri"/>
                <w:i/>
                <w:iCs/>
                <w:color w:val="000000"/>
              </w:rPr>
              <w:t>Twist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D05BF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F : CCCACCCCACTTTTTGACGAAG</w:t>
            </w:r>
          </w:p>
        </w:tc>
      </w:tr>
      <w:tr w:rsidR="009E0C29" w:rsidRPr="00231774" w14:paraId="493F3765" w14:textId="77777777" w:rsidTr="000F0701">
        <w:trPr>
          <w:trHeight w:val="360"/>
        </w:trPr>
        <w:tc>
          <w:tcPr>
            <w:tcW w:w="14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8BDD4" w14:textId="77777777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7679F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R : GCCAGTTTGATCCCAGCGTT</w:t>
            </w:r>
          </w:p>
        </w:tc>
      </w:tr>
      <w:tr w:rsidR="009E0C29" w:rsidRPr="00231774" w14:paraId="36A09DBA" w14:textId="77777777" w:rsidTr="000F0701">
        <w:trPr>
          <w:trHeight w:val="360"/>
        </w:trPr>
        <w:tc>
          <w:tcPr>
            <w:tcW w:w="14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D089E" w14:textId="27D7D4C0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31774">
              <w:rPr>
                <w:rFonts w:ascii="Calibri" w:eastAsia="Times New Roman" w:hAnsi="Calibri" w:cs="Calibri"/>
                <w:i/>
                <w:iCs/>
                <w:color w:val="000000"/>
              </w:rPr>
              <w:t>F</w:t>
            </w:r>
            <w:r w:rsidR="00A426EF">
              <w:rPr>
                <w:rFonts w:ascii="Calibri" w:eastAsia="Times New Roman" w:hAnsi="Calibri" w:cs="Calibri"/>
                <w:i/>
                <w:iCs/>
                <w:color w:val="000000"/>
              </w:rPr>
              <w:t>n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05097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F : TGTGAGCCGGACAACTTCTG</w:t>
            </w:r>
          </w:p>
        </w:tc>
      </w:tr>
      <w:tr w:rsidR="009E0C29" w:rsidRPr="00231774" w14:paraId="42189494" w14:textId="77777777" w:rsidTr="000F0701">
        <w:trPr>
          <w:trHeight w:val="360"/>
        </w:trPr>
        <w:tc>
          <w:tcPr>
            <w:tcW w:w="1410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ACFBF7D" w14:textId="77777777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1ECDD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R : CCTAGGTAGGTCCGTTCCCA</w:t>
            </w:r>
          </w:p>
        </w:tc>
      </w:tr>
      <w:tr w:rsidR="009E0C29" w:rsidRPr="00231774" w14:paraId="34760E7A" w14:textId="77777777" w:rsidTr="000F0701">
        <w:trPr>
          <w:trHeight w:val="753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D7BE" w14:textId="77777777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cl17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97608" w14:textId="77777777" w:rsidR="009E0C29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 : </w:t>
            </w:r>
            <w:r w:rsidRPr="002C6A15">
              <w:rPr>
                <w:rFonts w:ascii="Calibri" w:eastAsia="Times New Roman" w:hAnsi="Calibri" w:cs="Calibri"/>
                <w:color w:val="000000"/>
              </w:rPr>
              <w:t>ATCAGGAAGTTGGTGAGCTGG</w:t>
            </w:r>
          </w:p>
          <w:p w14:paraId="7741DADC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 : </w:t>
            </w:r>
            <w:r w:rsidRPr="002C6A15">
              <w:rPr>
                <w:rFonts w:ascii="Calibri" w:eastAsia="Times New Roman" w:hAnsi="Calibri" w:cs="Calibri"/>
                <w:color w:val="000000"/>
              </w:rPr>
              <w:t>TGGTCACAGGCCGTTTTATGT</w:t>
            </w:r>
          </w:p>
        </w:tc>
      </w:tr>
      <w:tr w:rsidR="009E0C29" w:rsidRPr="00231774" w14:paraId="4C81C412" w14:textId="77777777" w:rsidTr="000F0701">
        <w:trPr>
          <w:trHeight w:val="692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62F2B" w14:textId="77777777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cl2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C5E15" w14:textId="77777777" w:rsidR="009E0C29" w:rsidRPr="002C6A15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C6A15">
              <w:rPr>
                <w:rFonts w:ascii="Calibri" w:eastAsia="Times New Roman" w:hAnsi="Calibri" w:cs="Calibri"/>
                <w:color w:val="000000"/>
              </w:rPr>
              <w:t>F : ACCCATTCTTGCTTCCCTGG</w:t>
            </w:r>
          </w:p>
          <w:p w14:paraId="01524731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C6A15">
              <w:rPr>
                <w:rFonts w:ascii="Calibri" w:eastAsia="Times New Roman" w:hAnsi="Calibri" w:cs="Calibri"/>
                <w:color w:val="000000"/>
              </w:rPr>
              <w:t>R : CTGGCACTGTCAATCCCTGT</w:t>
            </w:r>
          </w:p>
        </w:tc>
      </w:tr>
      <w:tr w:rsidR="009E0C29" w:rsidRPr="00231774" w14:paraId="0553AA46" w14:textId="77777777" w:rsidTr="000F0701">
        <w:trPr>
          <w:trHeight w:val="812"/>
        </w:trPr>
        <w:tc>
          <w:tcPr>
            <w:tcW w:w="14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B2E5" w14:textId="77777777" w:rsidR="009E0C29" w:rsidRPr="00231774" w:rsidRDefault="009E0C29" w:rsidP="000F070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31774">
              <w:rPr>
                <w:rFonts w:ascii="Calibri" w:eastAsia="Times New Roman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BDA7" w14:textId="77777777" w:rsidR="009E0C29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 xml:space="preserve">F: TGCACCACCAACTGCTTAG </w:t>
            </w:r>
          </w:p>
          <w:p w14:paraId="14EA8DEE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  <w:r w:rsidRPr="00231774">
              <w:rPr>
                <w:rFonts w:ascii="Calibri" w:eastAsia="Times New Roman" w:hAnsi="Calibri" w:cs="Calibri"/>
                <w:color w:val="000000"/>
              </w:rPr>
              <w:t>R: GGATGCAGGGATGATGTTC</w:t>
            </w:r>
          </w:p>
        </w:tc>
      </w:tr>
      <w:tr w:rsidR="009E0C29" w:rsidRPr="00231774" w14:paraId="397382AD" w14:textId="77777777" w:rsidTr="000F0701">
        <w:trPr>
          <w:trHeight w:val="36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E57E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71B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E0C29" w:rsidRPr="00231774" w14:paraId="5485BDBC" w14:textId="77777777" w:rsidTr="000F0701">
        <w:trPr>
          <w:trHeight w:val="36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05B6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C8F2" w14:textId="77777777" w:rsidR="009E0C29" w:rsidRPr="00231774" w:rsidRDefault="009E0C29" w:rsidP="000F07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4C040CE" w14:textId="77777777" w:rsidR="009E0C29" w:rsidRDefault="009E0C29"/>
    <w:sectPr w:rsidR="009E0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29"/>
    <w:rsid w:val="009E0C29"/>
    <w:rsid w:val="00A426EF"/>
    <w:rsid w:val="00DE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CD038"/>
  <w15:chartTrackingRefBased/>
  <w15:docId w15:val="{FA2AF329-7E07-42E5-8001-AD588E2A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ae Walker</dc:creator>
  <cp:keywords/>
  <dc:description/>
  <cp:lastModifiedBy>Ameae Walker</cp:lastModifiedBy>
  <cp:revision>3</cp:revision>
  <dcterms:created xsi:type="dcterms:W3CDTF">2021-06-19T20:16:00Z</dcterms:created>
  <dcterms:modified xsi:type="dcterms:W3CDTF">2021-08-01T01:42:00Z</dcterms:modified>
</cp:coreProperties>
</file>